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72" w:type="dxa"/>
        <w:tblLook w:val="04A0" w:firstRow="1" w:lastRow="0" w:firstColumn="1" w:lastColumn="0" w:noHBand="0" w:noVBand="1"/>
      </w:tblPr>
      <w:tblGrid>
        <w:gridCol w:w="1980"/>
        <w:gridCol w:w="5670"/>
        <w:gridCol w:w="1822"/>
      </w:tblGrid>
      <w:tr w:rsidR="00A07BF6" w:rsidRPr="00313845" w:rsidTr="00C125B3">
        <w:trPr>
          <w:trHeight w:val="258"/>
        </w:trPr>
        <w:tc>
          <w:tcPr>
            <w:tcW w:w="9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7BF6" w:rsidRPr="00313845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Table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S1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. Genes with altered expression in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Δ</w:t>
            </w:r>
            <w:r w:rsidRPr="00313845">
              <w:rPr>
                <w:rFonts w:ascii="Times New Roman" w:eastAsia="Times New Roman" w:hAnsi="Times New Roman" w:cs="Times New Roman"/>
                <w:b/>
                <w:i/>
                <w:iCs/>
                <w:lang w:val="en-US" w:eastAsia="pl-PL"/>
              </w:rPr>
              <w:t>lsr2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 strain compared to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WT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 in optimal growth condition. Blue-marked genes are bounded by </w:t>
            </w:r>
            <w:proofErr w:type="spellStart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Lsr2</w:t>
            </w:r>
            <w:proofErr w:type="spellEnd"/>
            <w:r w:rsidRPr="00313845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 xml:space="preserve"> in the promoter region.</w:t>
            </w:r>
          </w:p>
        </w:tc>
      </w:tr>
      <w:tr w:rsidR="00A07BF6" w:rsidRPr="00CE7BBC" w:rsidTr="00C125B3">
        <w:trPr>
          <w:trHeight w:val="28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Annotatio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FC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28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5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9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82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73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1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6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lcohol dehydrogen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ecombination activating protein 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4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9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2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2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D-amino-acid dehydrogen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7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1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odium/calcium exchanger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acyl-CoA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ynthetase</w:t>
            </w:r>
            <w:proofErr w:type="spellEnd"/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3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C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yrroloquinoli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quino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biosynthesis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C</w:t>
            </w:r>
            <w:proofErr w:type="spellEnd"/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4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B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yrroloquinoli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quino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biosynthesis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B</w:t>
            </w:r>
            <w:proofErr w:type="spellEnd"/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bifunctiona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coenzym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ynthesis protein C/D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3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ISMsm4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, transpos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5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2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condensation domain-containing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4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glycosy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transferase family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3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2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mycocerosic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acid synth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5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coenzyme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biosynthesis protein A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2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yrroloquinoli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quino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biosynthesis protein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qqE</w:t>
            </w:r>
            <w:proofErr w:type="spellEnd"/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14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3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374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5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5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6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6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71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50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4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5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lgD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; GDP-mannose 6-dehydrogen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71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23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70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3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ype III restriction enzyme, res subunit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3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7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cycl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3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24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ifampin ADP-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ribosyl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transfer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35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53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2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57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membrane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1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97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5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70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2.0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2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transmembrane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711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hort chain dehydrogen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9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lastRenderedPageBreak/>
              <w:t>MSMEG_485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oxidoreductase, short chain dehydrogenase/reductas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4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55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57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19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43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ksgA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;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dimethyladenosine</w:t>
            </w:r>
            <w:proofErr w:type="spellEnd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transferase 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20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282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pseudogene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23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13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7</w:t>
            </w:r>
          </w:p>
        </w:tc>
      </w:tr>
      <w:tr w:rsidR="00A07BF6" w:rsidRPr="00CE7BBC" w:rsidTr="00C125B3">
        <w:trPr>
          <w:trHeight w:val="401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09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734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00B050"/>
                <w:lang w:val="en-US" w:eastAsia="pl-PL"/>
              </w:rPr>
              <w:t>1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024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21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640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298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6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59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NA polymerase sigma factor </w:t>
            </w:r>
            <w:proofErr w:type="spellStart"/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SigD</w:t>
            </w:r>
            <w:proofErr w:type="spellEnd"/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7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712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ABC transporter periplasmic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446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8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3327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1.9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1859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5355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A07BF6" w:rsidRPr="00CE7BBC" w:rsidTr="00C125B3">
        <w:trPr>
          <w:trHeight w:val="258"/>
        </w:trPr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6093</w:t>
            </w:r>
            <w:proofErr w:type="spellEnd"/>
          </w:p>
        </w:tc>
        <w:tc>
          <w:tcPr>
            <w:tcW w:w="5670" w:type="dxa"/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1</w:t>
            </w:r>
          </w:p>
        </w:tc>
      </w:tr>
      <w:tr w:rsidR="00A07BF6" w:rsidRPr="00CE7BBC" w:rsidTr="00C125B3">
        <w:trPr>
          <w:trHeight w:val="74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proofErr w:type="spellStart"/>
            <w:r w:rsidRPr="00CE7BBC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MSMEG_4642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lang w:val="en-US" w:eastAsia="pl-PL"/>
              </w:rPr>
              <w:t>hypothetical protein</w:t>
            </w:r>
          </w:p>
        </w:tc>
        <w:tc>
          <w:tcPr>
            <w:tcW w:w="18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07BF6" w:rsidRPr="00CE7BBC" w:rsidRDefault="00A07BF6" w:rsidP="00C1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</w:pPr>
            <w:r w:rsidRPr="00CE7BBC">
              <w:rPr>
                <w:rFonts w:ascii="Times New Roman" w:eastAsia="Times New Roman" w:hAnsi="Times New Roman" w:cs="Times New Roman"/>
                <w:color w:val="C00000"/>
                <w:lang w:val="en-US" w:eastAsia="pl-PL"/>
              </w:rPr>
              <w:t>-2.9</w:t>
            </w:r>
          </w:p>
        </w:tc>
      </w:tr>
    </w:tbl>
    <w:p w:rsidR="007D4682" w:rsidRDefault="007D4682">
      <w:bookmarkStart w:id="0" w:name="_GoBack"/>
      <w:bookmarkEnd w:id="0"/>
    </w:p>
    <w:sectPr w:rsidR="007D46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BF6"/>
    <w:rsid w:val="007D4682"/>
    <w:rsid w:val="00A0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9C1B3-C4E0-41A3-9D51-F767F870E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07BF6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łodziej</dc:creator>
  <cp:keywords/>
  <dc:description/>
  <cp:lastModifiedBy>Marta Kołodziej</cp:lastModifiedBy>
  <cp:revision>1</cp:revision>
  <dcterms:created xsi:type="dcterms:W3CDTF">2021-03-25T15:18:00Z</dcterms:created>
  <dcterms:modified xsi:type="dcterms:W3CDTF">2021-03-25T15:19:00Z</dcterms:modified>
</cp:coreProperties>
</file>